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93F52" w14:textId="77777777" w:rsidR="00692951" w:rsidRDefault="00692951" w:rsidP="006929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0" w:name="_GoBack"/>
      <w:bookmarkEnd w:id="0"/>
      <w:r>
        <w:rPr>
          <w:b/>
        </w:rPr>
        <w:t>Data Supplement 1</w:t>
      </w:r>
    </w:p>
    <w:p w14:paraId="190EFF23" w14:textId="77777777" w:rsidR="00692951" w:rsidRDefault="00692951" w:rsidP="00692951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Participant Demographic Characteristics</w:t>
      </w:r>
    </w:p>
    <w:p w14:paraId="6F5EAD17" w14:textId="77777777" w:rsidR="00692951" w:rsidRDefault="00692951" w:rsidP="0069295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E234138" w14:textId="77777777" w:rsidR="00692951" w:rsidRDefault="00692951" w:rsidP="00692951">
      <w:pPr>
        <w:jc w:val="both"/>
      </w:pPr>
    </w:p>
    <w:tbl>
      <w:tblPr>
        <w:tblW w:w="11786" w:type="dxa"/>
        <w:tblInd w:w="108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4320"/>
        <w:gridCol w:w="3146"/>
      </w:tblGrid>
      <w:tr w:rsidR="00692951" w14:paraId="0083BEBB" w14:textId="77777777" w:rsidTr="0023595C">
        <w:trPr>
          <w:gridAfter w:val="1"/>
          <w:wAfter w:w="3146" w:type="dxa"/>
        </w:trPr>
        <w:tc>
          <w:tcPr>
            <w:tcW w:w="4320" w:type="dxa"/>
            <w:tcBorders>
              <w:top w:val="single" w:sz="4" w:space="0" w:color="7F7F7F"/>
              <w:bottom w:val="single" w:sz="4" w:space="0" w:color="000000"/>
            </w:tcBorders>
          </w:tcPr>
          <w:p w14:paraId="4989D08B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Participant characteristics</w:t>
            </w:r>
          </w:p>
        </w:tc>
        <w:tc>
          <w:tcPr>
            <w:tcW w:w="4320" w:type="dxa"/>
            <w:tcBorders>
              <w:top w:val="single" w:sz="4" w:space="0" w:color="7F7F7F"/>
              <w:bottom w:val="single" w:sz="4" w:space="0" w:color="000000"/>
            </w:tcBorders>
          </w:tcPr>
          <w:p w14:paraId="47123E1C" w14:textId="77777777" w:rsidR="00692951" w:rsidRDefault="00692951" w:rsidP="0023595C">
            <w:pPr>
              <w:widowControl w:val="0"/>
            </w:pPr>
            <w:r>
              <w:t xml:space="preserve">Total (%) </w:t>
            </w:r>
          </w:p>
          <w:p w14:paraId="21E59B4E" w14:textId="77777777" w:rsidR="00692951" w:rsidRDefault="00692951" w:rsidP="0023595C">
            <w:pPr>
              <w:widowControl w:val="0"/>
            </w:pPr>
            <w:r>
              <w:t>(n = 14)</w:t>
            </w:r>
          </w:p>
        </w:tc>
      </w:tr>
      <w:tr w:rsidR="00692951" w14:paraId="6F2B46CD" w14:textId="77777777" w:rsidTr="0023595C">
        <w:trPr>
          <w:gridAfter w:val="1"/>
          <w:wAfter w:w="3146" w:type="dxa"/>
          <w:trHeight w:val="287"/>
        </w:trPr>
        <w:tc>
          <w:tcPr>
            <w:tcW w:w="8640" w:type="dxa"/>
            <w:gridSpan w:val="2"/>
            <w:tcBorders>
              <w:top w:val="single" w:sz="4" w:space="0" w:color="000000"/>
            </w:tcBorders>
          </w:tcPr>
          <w:p w14:paraId="5938B2AC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District</w:t>
            </w:r>
          </w:p>
        </w:tc>
      </w:tr>
      <w:tr w:rsidR="00692951" w14:paraId="479216F6" w14:textId="77777777" w:rsidTr="0023595C">
        <w:tc>
          <w:tcPr>
            <w:tcW w:w="4320" w:type="dxa"/>
          </w:tcPr>
          <w:p w14:paraId="6A48155D" w14:textId="77777777" w:rsidR="00692951" w:rsidRDefault="00692951" w:rsidP="0023595C">
            <w:pPr>
              <w:widowControl w:val="0"/>
              <w:ind w:left="3420" w:right="-30"/>
            </w:pPr>
            <w:r>
              <w:t>Nauta</w:t>
            </w:r>
          </w:p>
        </w:tc>
        <w:tc>
          <w:tcPr>
            <w:tcW w:w="7466" w:type="dxa"/>
            <w:gridSpan w:val="2"/>
          </w:tcPr>
          <w:p w14:paraId="6A688A64" w14:textId="77777777" w:rsidR="00692951" w:rsidRDefault="00692951" w:rsidP="0023595C">
            <w:pPr>
              <w:widowControl w:val="0"/>
              <w:ind w:right="-104"/>
              <w:jc w:val="center"/>
            </w:pPr>
            <w:r>
              <w:t>7 (50%)</w:t>
            </w:r>
          </w:p>
        </w:tc>
      </w:tr>
      <w:tr w:rsidR="00692951" w14:paraId="2625B35D" w14:textId="77777777" w:rsidTr="0023595C">
        <w:tc>
          <w:tcPr>
            <w:tcW w:w="4320" w:type="dxa"/>
          </w:tcPr>
          <w:p w14:paraId="4A87C624" w14:textId="77777777" w:rsidR="00692951" w:rsidRDefault="00692951" w:rsidP="0023595C">
            <w:pPr>
              <w:widowControl w:val="0"/>
              <w:ind w:left="3330"/>
            </w:pPr>
          </w:p>
          <w:p w14:paraId="55C926B2" w14:textId="77777777" w:rsidR="00692951" w:rsidRDefault="00692951" w:rsidP="0023595C">
            <w:pPr>
              <w:widowControl w:val="0"/>
              <w:ind w:left="3330"/>
            </w:pPr>
            <w:r>
              <w:t>Parinari</w:t>
            </w:r>
          </w:p>
        </w:tc>
        <w:tc>
          <w:tcPr>
            <w:tcW w:w="7466" w:type="dxa"/>
            <w:gridSpan w:val="2"/>
          </w:tcPr>
          <w:p w14:paraId="20DE6FC7" w14:textId="77777777" w:rsidR="00692951" w:rsidRDefault="00692951" w:rsidP="0023595C">
            <w:pPr>
              <w:widowControl w:val="0"/>
              <w:ind w:right="-104"/>
              <w:jc w:val="center"/>
            </w:pPr>
          </w:p>
          <w:p w14:paraId="1072FB77" w14:textId="77777777" w:rsidR="00692951" w:rsidRDefault="00692951" w:rsidP="0023595C">
            <w:pPr>
              <w:widowControl w:val="0"/>
              <w:ind w:right="-104"/>
              <w:jc w:val="center"/>
            </w:pPr>
            <w:r>
              <w:t>7 (50%)</w:t>
            </w:r>
          </w:p>
        </w:tc>
      </w:tr>
      <w:tr w:rsidR="00692951" w14:paraId="33540E60" w14:textId="77777777" w:rsidTr="0023595C">
        <w:trPr>
          <w:gridAfter w:val="1"/>
          <w:wAfter w:w="3146" w:type="dxa"/>
          <w:trHeight w:val="440"/>
        </w:trPr>
        <w:tc>
          <w:tcPr>
            <w:tcW w:w="8640" w:type="dxa"/>
            <w:gridSpan w:val="2"/>
          </w:tcPr>
          <w:p w14:paraId="0F5EB3EE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3F296D54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Sex</w:t>
            </w:r>
          </w:p>
        </w:tc>
      </w:tr>
      <w:tr w:rsidR="00692951" w14:paraId="551A7FF6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AB85111" w14:textId="77777777" w:rsidR="00692951" w:rsidRDefault="00692951" w:rsidP="0023595C">
            <w:pPr>
              <w:widowControl w:val="0"/>
              <w:jc w:val="right"/>
            </w:pPr>
            <w:r>
              <w:t xml:space="preserve">Female </w:t>
            </w:r>
          </w:p>
        </w:tc>
        <w:tc>
          <w:tcPr>
            <w:tcW w:w="4320" w:type="dxa"/>
          </w:tcPr>
          <w:p w14:paraId="4C0ACAFF" w14:textId="77777777" w:rsidR="00692951" w:rsidRDefault="00692951" w:rsidP="0023595C">
            <w:pPr>
              <w:widowControl w:val="0"/>
              <w:jc w:val="right"/>
            </w:pPr>
            <w:r>
              <w:t>5 (36%)</w:t>
            </w:r>
          </w:p>
        </w:tc>
      </w:tr>
      <w:tr w:rsidR="00692951" w14:paraId="320313FF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74ABECB6" w14:textId="77777777" w:rsidR="00692951" w:rsidRDefault="00692951" w:rsidP="0023595C">
            <w:pPr>
              <w:widowControl w:val="0"/>
              <w:jc w:val="right"/>
            </w:pPr>
          </w:p>
          <w:p w14:paraId="02A4F4FD" w14:textId="77777777" w:rsidR="00692951" w:rsidRDefault="00692951" w:rsidP="0023595C">
            <w:pPr>
              <w:widowControl w:val="0"/>
              <w:jc w:val="right"/>
            </w:pPr>
            <w:r>
              <w:t>Male</w:t>
            </w:r>
          </w:p>
        </w:tc>
        <w:tc>
          <w:tcPr>
            <w:tcW w:w="4320" w:type="dxa"/>
          </w:tcPr>
          <w:p w14:paraId="0D572C8F" w14:textId="77777777" w:rsidR="00692951" w:rsidRDefault="00692951" w:rsidP="0023595C">
            <w:pPr>
              <w:widowControl w:val="0"/>
              <w:jc w:val="right"/>
            </w:pPr>
          </w:p>
          <w:p w14:paraId="64552897" w14:textId="77777777" w:rsidR="00692951" w:rsidRDefault="00692951" w:rsidP="0023595C">
            <w:pPr>
              <w:widowControl w:val="0"/>
              <w:jc w:val="right"/>
            </w:pPr>
            <w:r>
              <w:t>9 (64%)</w:t>
            </w:r>
          </w:p>
        </w:tc>
      </w:tr>
      <w:tr w:rsidR="00692951" w14:paraId="3330BD43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B22DE73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43BCC030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Age (in years)</w:t>
            </w:r>
          </w:p>
        </w:tc>
        <w:tc>
          <w:tcPr>
            <w:tcW w:w="4320" w:type="dxa"/>
          </w:tcPr>
          <w:p w14:paraId="3B25C62F" w14:textId="77777777" w:rsidR="00692951" w:rsidRDefault="00692951" w:rsidP="0023595C">
            <w:pPr>
              <w:widowControl w:val="0"/>
            </w:pPr>
          </w:p>
        </w:tc>
      </w:tr>
      <w:tr w:rsidR="00692951" w14:paraId="109F9F93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6FD9720D" w14:textId="77777777" w:rsidR="00692951" w:rsidRDefault="00692951" w:rsidP="0023595C">
            <w:pPr>
              <w:widowControl w:val="0"/>
              <w:jc w:val="right"/>
            </w:pPr>
            <w:r>
              <w:t>20-29</w:t>
            </w:r>
          </w:p>
        </w:tc>
        <w:tc>
          <w:tcPr>
            <w:tcW w:w="4320" w:type="dxa"/>
          </w:tcPr>
          <w:p w14:paraId="03F95E34" w14:textId="77777777" w:rsidR="00692951" w:rsidRDefault="00692951" w:rsidP="0023595C">
            <w:pPr>
              <w:widowControl w:val="0"/>
              <w:jc w:val="right"/>
            </w:pPr>
            <w:r>
              <w:t>1 (7%)</w:t>
            </w:r>
          </w:p>
        </w:tc>
      </w:tr>
      <w:tr w:rsidR="00692951" w14:paraId="7A2F6E16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6B98419" w14:textId="77777777" w:rsidR="00692951" w:rsidRDefault="00692951" w:rsidP="0023595C">
            <w:pPr>
              <w:widowControl w:val="0"/>
              <w:jc w:val="right"/>
            </w:pPr>
          </w:p>
          <w:p w14:paraId="260D87AE" w14:textId="77777777" w:rsidR="00692951" w:rsidRDefault="00692951" w:rsidP="0023595C">
            <w:pPr>
              <w:widowControl w:val="0"/>
              <w:jc w:val="right"/>
            </w:pPr>
            <w:r>
              <w:t>30-39</w:t>
            </w:r>
          </w:p>
        </w:tc>
        <w:tc>
          <w:tcPr>
            <w:tcW w:w="4320" w:type="dxa"/>
          </w:tcPr>
          <w:p w14:paraId="701AD475" w14:textId="77777777" w:rsidR="00692951" w:rsidRDefault="00692951" w:rsidP="0023595C">
            <w:pPr>
              <w:widowControl w:val="0"/>
              <w:jc w:val="right"/>
            </w:pPr>
          </w:p>
          <w:p w14:paraId="505579D3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031B9250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089F4B6A" w14:textId="77777777" w:rsidR="00692951" w:rsidRDefault="00692951" w:rsidP="0023595C">
            <w:pPr>
              <w:widowControl w:val="0"/>
              <w:jc w:val="right"/>
            </w:pPr>
          </w:p>
          <w:p w14:paraId="621CDA14" w14:textId="77777777" w:rsidR="00692951" w:rsidRDefault="00692951" w:rsidP="0023595C">
            <w:pPr>
              <w:widowControl w:val="0"/>
              <w:jc w:val="right"/>
            </w:pPr>
            <w:r>
              <w:t>40-49</w:t>
            </w:r>
          </w:p>
        </w:tc>
        <w:tc>
          <w:tcPr>
            <w:tcW w:w="4320" w:type="dxa"/>
          </w:tcPr>
          <w:p w14:paraId="07E7106E" w14:textId="77777777" w:rsidR="00692951" w:rsidRDefault="00692951" w:rsidP="0023595C">
            <w:pPr>
              <w:widowControl w:val="0"/>
              <w:jc w:val="right"/>
            </w:pPr>
          </w:p>
          <w:p w14:paraId="466DF34C" w14:textId="77777777" w:rsidR="00692951" w:rsidRDefault="00692951" w:rsidP="0023595C">
            <w:pPr>
              <w:widowControl w:val="0"/>
              <w:jc w:val="right"/>
            </w:pPr>
            <w:r>
              <w:t>7 (50%)</w:t>
            </w:r>
          </w:p>
        </w:tc>
      </w:tr>
      <w:tr w:rsidR="00692951" w14:paraId="3C9B5D98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3C8C986" w14:textId="77777777" w:rsidR="00692951" w:rsidRDefault="00692951" w:rsidP="0023595C">
            <w:pPr>
              <w:widowControl w:val="0"/>
              <w:jc w:val="right"/>
            </w:pPr>
          </w:p>
          <w:p w14:paraId="58E7F7F1" w14:textId="77777777" w:rsidR="00692951" w:rsidRDefault="00692951" w:rsidP="0023595C">
            <w:pPr>
              <w:widowControl w:val="0"/>
              <w:jc w:val="right"/>
            </w:pPr>
            <w:r>
              <w:t>50-59</w:t>
            </w:r>
          </w:p>
        </w:tc>
        <w:tc>
          <w:tcPr>
            <w:tcW w:w="4320" w:type="dxa"/>
          </w:tcPr>
          <w:p w14:paraId="561FB65C" w14:textId="77777777" w:rsidR="00692951" w:rsidRDefault="00692951" w:rsidP="0023595C">
            <w:pPr>
              <w:widowControl w:val="0"/>
              <w:jc w:val="right"/>
            </w:pPr>
          </w:p>
          <w:p w14:paraId="19A3D126" w14:textId="77777777" w:rsidR="00692951" w:rsidRDefault="00692951" w:rsidP="0023595C">
            <w:pPr>
              <w:widowControl w:val="0"/>
              <w:jc w:val="right"/>
            </w:pPr>
            <w:r>
              <w:t>6 (43%)</w:t>
            </w:r>
          </w:p>
        </w:tc>
      </w:tr>
      <w:tr w:rsidR="00692951" w14:paraId="2F1C7C46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2F62724D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6EC7C4E5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4320" w:type="dxa"/>
          </w:tcPr>
          <w:p w14:paraId="00D965A1" w14:textId="77777777" w:rsidR="00692951" w:rsidRDefault="00692951" w:rsidP="0023595C">
            <w:pPr>
              <w:widowControl w:val="0"/>
            </w:pPr>
          </w:p>
        </w:tc>
      </w:tr>
      <w:tr w:rsidR="00692951" w14:paraId="3856B12A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72D85867" w14:textId="77777777" w:rsidR="00692951" w:rsidRDefault="00692951" w:rsidP="0023595C">
            <w:pPr>
              <w:widowControl w:val="0"/>
              <w:jc w:val="right"/>
            </w:pPr>
            <w:proofErr w:type="spellStart"/>
            <w:r>
              <w:t>Kukama</w:t>
            </w:r>
            <w:proofErr w:type="spellEnd"/>
            <w:r>
              <w:t xml:space="preserve"> </w:t>
            </w:r>
            <w:proofErr w:type="spellStart"/>
            <w:r>
              <w:t>kukamiria</w:t>
            </w:r>
            <w:proofErr w:type="spellEnd"/>
          </w:p>
        </w:tc>
        <w:tc>
          <w:tcPr>
            <w:tcW w:w="4320" w:type="dxa"/>
          </w:tcPr>
          <w:p w14:paraId="70C45DFD" w14:textId="77777777" w:rsidR="00692951" w:rsidRDefault="00692951" w:rsidP="0023595C">
            <w:pPr>
              <w:widowControl w:val="0"/>
              <w:jc w:val="right"/>
            </w:pPr>
            <w:r>
              <w:t>14 (100%)</w:t>
            </w:r>
          </w:p>
        </w:tc>
      </w:tr>
      <w:tr w:rsidR="00692951" w14:paraId="781D1EA7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70D774A4" w14:textId="77777777" w:rsidR="00692951" w:rsidRDefault="00692951" w:rsidP="0023595C">
            <w:pPr>
              <w:widowControl w:val="0"/>
              <w:jc w:val="right"/>
            </w:pPr>
          </w:p>
          <w:p w14:paraId="14A2B65C" w14:textId="77777777" w:rsidR="00692951" w:rsidRDefault="00692951" w:rsidP="0023595C">
            <w:pPr>
              <w:widowControl w:val="0"/>
              <w:jc w:val="right"/>
            </w:pPr>
            <w:r>
              <w:t>Other</w:t>
            </w:r>
          </w:p>
        </w:tc>
        <w:tc>
          <w:tcPr>
            <w:tcW w:w="4320" w:type="dxa"/>
          </w:tcPr>
          <w:p w14:paraId="413AA7C9" w14:textId="77777777" w:rsidR="00692951" w:rsidRDefault="00692951" w:rsidP="0023595C">
            <w:pPr>
              <w:widowControl w:val="0"/>
              <w:jc w:val="right"/>
            </w:pPr>
          </w:p>
          <w:p w14:paraId="0243A4FD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488D8999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102DD4F9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49501904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Education level</w:t>
            </w:r>
          </w:p>
        </w:tc>
        <w:tc>
          <w:tcPr>
            <w:tcW w:w="4320" w:type="dxa"/>
          </w:tcPr>
          <w:p w14:paraId="20DC9003" w14:textId="77777777" w:rsidR="00692951" w:rsidRDefault="00692951" w:rsidP="0023595C">
            <w:pPr>
              <w:widowControl w:val="0"/>
            </w:pPr>
          </w:p>
        </w:tc>
      </w:tr>
      <w:tr w:rsidR="00692951" w14:paraId="10CC6803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78E4897F" w14:textId="77777777" w:rsidR="00692951" w:rsidRDefault="00692951" w:rsidP="0023595C">
            <w:pPr>
              <w:widowControl w:val="0"/>
              <w:jc w:val="right"/>
            </w:pPr>
            <w:r>
              <w:t>None</w:t>
            </w:r>
          </w:p>
        </w:tc>
        <w:tc>
          <w:tcPr>
            <w:tcW w:w="4320" w:type="dxa"/>
          </w:tcPr>
          <w:p w14:paraId="727BC1F2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2DA8C88B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0CBF01C0" w14:textId="77777777" w:rsidR="00692951" w:rsidRDefault="00692951" w:rsidP="0023595C">
            <w:pPr>
              <w:widowControl w:val="0"/>
              <w:jc w:val="right"/>
            </w:pPr>
          </w:p>
          <w:p w14:paraId="16B2E13E" w14:textId="77777777" w:rsidR="00692951" w:rsidRDefault="00692951" w:rsidP="0023595C">
            <w:pPr>
              <w:widowControl w:val="0"/>
              <w:jc w:val="right"/>
            </w:pPr>
            <w:r>
              <w:t>Primary incomplete</w:t>
            </w:r>
          </w:p>
        </w:tc>
        <w:tc>
          <w:tcPr>
            <w:tcW w:w="4320" w:type="dxa"/>
          </w:tcPr>
          <w:p w14:paraId="6777CDBB" w14:textId="77777777" w:rsidR="00692951" w:rsidRDefault="00692951" w:rsidP="0023595C">
            <w:pPr>
              <w:widowControl w:val="0"/>
              <w:jc w:val="right"/>
            </w:pPr>
          </w:p>
          <w:p w14:paraId="7A1C6056" w14:textId="77777777" w:rsidR="00692951" w:rsidRDefault="00692951" w:rsidP="0023595C">
            <w:pPr>
              <w:widowControl w:val="0"/>
              <w:jc w:val="right"/>
            </w:pPr>
            <w:r>
              <w:t>1 (7%)</w:t>
            </w:r>
          </w:p>
        </w:tc>
      </w:tr>
      <w:tr w:rsidR="00692951" w14:paraId="1D673A8E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F22355E" w14:textId="77777777" w:rsidR="00692951" w:rsidRDefault="00692951" w:rsidP="0023595C">
            <w:pPr>
              <w:widowControl w:val="0"/>
              <w:jc w:val="right"/>
            </w:pPr>
          </w:p>
          <w:p w14:paraId="1E662BD2" w14:textId="77777777" w:rsidR="00692951" w:rsidRDefault="00692951" w:rsidP="0023595C">
            <w:pPr>
              <w:widowControl w:val="0"/>
              <w:jc w:val="right"/>
            </w:pPr>
            <w:r>
              <w:t>Primary completed</w:t>
            </w:r>
          </w:p>
        </w:tc>
        <w:tc>
          <w:tcPr>
            <w:tcW w:w="4320" w:type="dxa"/>
          </w:tcPr>
          <w:p w14:paraId="50ABD481" w14:textId="77777777" w:rsidR="00692951" w:rsidRDefault="00692951" w:rsidP="0023595C">
            <w:pPr>
              <w:widowControl w:val="0"/>
              <w:jc w:val="right"/>
            </w:pPr>
          </w:p>
          <w:p w14:paraId="6B04420F" w14:textId="77777777" w:rsidR="00692951" w:rsidRDefault="00692951" w:rsidP="0023595C">
            <w:pPr>
              <w:widowControl w:val="0"/>
              <w:jc w:val="right"/>
            </w:pPr>
            <w:r>
              <w:t>5 (36%)</w:t>
            </w:r>
          </w:p>
        </w:tc>
      </w:tr>
      <w:tr w:rsidR="00692951" w14:paraId="6630F2DB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1C3E0BDE" w14:textId="77777777" w:rsidR="00692951" w:rsidRDefault="00692951" w:rsidP="0023595C">
            <w:pPr>
              <w:widowControl w:val="0"/>
              <w:jc w:val="right"/>
            </w:pPr>
          </w:p>
          <w:p w14:paraId="1359F28E" w14:textId="77777777" w:rsidR="00692951" w:rsidRDefault="00692951" w:rsidP="0023595C">
            <w:pPr>
              <w:widowControl w:val="0"/>
              <w:jc w:val="right"/>
            </w:pPr>
            <w:r>
              <w:t>Secondary incomplete</w:t>
            </w:r>
          </w:p>
        </w:tc>
        <w:tc>
          <w:tcPr>
            <w:tcW w:w="4320" w:type="dxa"/>
          </w:tcPr>
          <w:p w14:paraId="7CBB002F" w14:textId="77777777" w:rsidR="00692951" w:rsidRDefault="00692951" w:rsidP="0023595C">
            <w:pPr>
              <w:widowControl w:val="0"/>
              <w:jc w:val="right"/>
            </w:pPr>
          </w:p>
          <w:p w14:paraId="2D02F9AB" w14:textId="77777777" w:rsidR="00692951" w:rsidRDefault="00692951" w:rsidP="0023595C">
            <w:pPr>
              <w:widowControl w:val="0"/>
              <w:jc w:val="right"/>
            </w:pPr>
            <w:r>
              <w:t>5 (36%)</w:t>
            </w:r>
          </w:p>
        </w:tc>
      </w:tr>
      <w:tr w:rsidR="00692951" w14:paraId="6C65D7C5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7EE19E50" w14:textId="77777777" w:rsidR="00692951" w:rsidRDefault="00692951" w:rsidP="0023595C">
            <w:pPr>
              <w:widowControl w:val="0"/>
              <w:jc w:val="right"/>
            </w:pPr>
          </w:p>
          <w:p w14:paraId="30834C57" w14:textId="77777777" w:rsidR="00692951" w:rsidRDefault="00692951" w:rsidP="0023595C">
            <w:pPr>
              <w:widowControl w:val="0"/>
              <w:jc w:val="right"/>
            </w:pPr>
            <w:r>
              <w:t>Secondary completed</w:t>
            </w:r>
          </w:p>
        </w:tc>
        <w:tc>
          <w:tcPr>
            <w:tcW w:w="4320" w:type="dxa"/>
          </w:tcPr>
          <w:p w14:paraId="38146106" w14:textId="77777777" w:rsidR="00692951" w:rsidRDefault="00692951" w:rsidP="0023595C">
            <w:pPr>
              <w:widowControl w:val="0"/>
              <w:jc w:val="right"/>
            </w:pPr>
          </w:p>
          <w:p w14:paraId="00DAFE99" w14:textId="77777777" w:rsidR="00692951" w:rsidRDefault="00692951" w:rsidP="0023595C">
            <w:pPr>
              <w:widowControl w:val="0"/>
              <w:jc w:val="right"/>
            </w:pPr>
            <w:r>
              <w:t>2 (14%)</w:t>
            </w:r>
          </w:p>
        </w:tc>
      </w:tr>
      <w:tr w:rsidR="00692951" w14:paraId="33048FF2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1A139682" w14:textId="77777777" w:rsidR="00692951" w:rsidRDefault="00692951" w:rsidP="0023595C">
            <w:pPr>
              <w:widowControl w:val="0"/>
              <w:jc w:val="right"/>
            </w:pPr>
          </w:p>
          <w:p w14:paraId="7C81B47E" w14:textId="77777777" w:rsidR="00692951" w:rsidRDefault="00692951" w:rsidP="0023595C">
            <w:pPr>
              <w:widowControl w:val="0"/>
              <w:jc w:val="right"/>
            </w:pPr>
            <w:r>
              <w:t xml:space="preserve">Technical incomplete </w:t>
            </w:r>
          </w:p>
        </w:tc>
        <w:tc>
          <w:tcPr>
            <w:tcW w:w="4320" w:type="dxa"/>
          </w:tcPr>
          <w:p w14:paraId="16F6399E" w14:textId="77777777" w:rsidR="00692951" w:rsidRDefault="00692951" w:rsidP="0023595C">
            <w:pPr>
              <w:widowControl w:val="0"/>
              <w:jc w:val="right"/>
            </w:pPr>
          </w:p>
          <w:p w14:paraId="7F0D0EFA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650CCBA6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1130BF5" w14:textId="77777777" w:rsidR="00692951" w:rsidRDefault="00692951" w:rsidP="0023595C">
            <w:pPr>
              <w:widowControl w:val="0"/>
              <w:jc w:val="right"/>
            </w:pPr>
          </w:p>
          <w:p w14:paraId="62BE960F" w14:textId="77777777" w:rsidR="00692951" w:rsidRDefault="00692951" w:rsidP="0023595C">
            <w:pPr>
              <w:widowControl w:val="0"/>
              <w:jc w:val="right"/>
            </w:pPr>
            <w:r>
              <w:t>Technical completed</w:t>
            </w:r>
          </w:p>
        </w:tc>
        <w:tc>
          <w:tcPr>
            <w:tcW w:w="4320" w:type="dxa"/>
          </w:tcPr>
          <w:p w14:paraId="448FB868" w14:textId="77777777" w:rsidR="00692951" w:rsidRDefault="00692951" w:rsidP="0023595C">
            <w:pPr>
              <w:widowControl w:val="0"/>
              <w:jc w:val="right"/>
            </w:pPr>
          </w:p>
          <w:p w14:paraId="58A24A64" w14:textId="77777777" w:rsidR="00692951" w:rsidRDefault="00692951" w:rsidP="0023595C">
            <w:pPr>
              <w:widowControl w:val="0"/>
              <w:jc w:val="right"/>
            </w:pPr>
            <w:r>
              <w:t>1 (7%)</w:t>
            </w:r>
          </w:p>
        </w:tc>
      </w:tr>
      <w:tr w:rsidR="00692951" w14:paraId="6177FC7C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6ED79AB" w14:textId="77777777" w:rsidR="00692951" w:rsidRDefault="00692951" w:rsidP="0023595C">
            <w:pPr>
              <w:widowControl w:val="0"/>
              <w:jc w:val="right"/>
            </w:pPr>
          </w:p>
          <w:p w14:paraId="4F617135" w14:textId="77777777" w:rsidR="00692951" w:rsidRDefault="00692951" w:rsidP="0023595C">
            <w:pPr>
              <w:widowControl w:val="0"/>
              <w:jc w:val="right"/>
            </w:pPr>
            <w:r>
              <w:t>Bachelor's incomplete</w:t>
            </w:r>
          </w:p>
        </w:tc>
        <w:tc>
          <w:tcPr>
            <w:tcW w:w="4320" w:type="dxa"/>
          </w:tcPr>
          <w:p w14:paraId="6840E128" w14:textId="77777777" w:rsidR="00692951" w:rsidRDefault="00692951" w:rsidP="0023595C">
            <w:pPr>
              <w:widowControl w:val="0"/>
              <w:jc w:val="right"/>
            </w:pPr>
          </w:p>
          <w:p w14:paraId="1C0AB2BF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485A0B12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31E1C9A" w14:textId="77777777" w:rsidR="00692951" w:rsidRDefault="00692951" w:rsidP="0023595C">
            <w:pPr>
              <w:widowControl w:val="0"/>
              <w:jc w:val="right"/>
            </w:pPr>
          </w:p>
          <w:p w14:paraId="453C2DF1" w14:textId="77777777" w:rsidR="00692951" w:rsidRDefault="00692951" w:rsidP="0023595C">
            <w:pPr>
              <w:widowControl w:val="0"/>
              <w:jc w:val="right"/>
            </w:pPr>
            <w:r>
              <w:t>Bachelor's completed</w:t>
            </w:r>
          </w:p>
        </w:tc>
        <w:tc>
          <w:tcPr>
            <w:tcW w:w="4320" w:type="dxa"/>
          </w:tcPr>
          <w:p w14:paraId="30BB42E7" w14:textId="77777777" w:rsidR="00692951" w:rsidRDefault="00692951" w:rsidP="0023595C">
            <w:pPr>
              <w:widowControl w:val="0"/>
              <w:jc w:val="right"/>
            </w:pPr>
          </w:p>
          <w:p w14:paraId="1B027548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16170B74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4167890E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3C01BDEB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29DFC66D" w14:textId="77777777" w:rsidR="00692951" w:rsidRDefault="00692951" w:rsidP="0023595C">
            <w:pPr>
              <w:widowControl w:val="0"/>
              <w:rPr>
                <w:b/>
              </w:rPr>
            </w:pPr>
            <w:r>
              <w:rPr>
                <w:b/>
              </w:rPr>
              <w:t>Time as a CHW</w:t>
            </w:r>
          </w:p>
        </w:tc>
        <w:tc>
          <w:tcPr>
            <w:tcW w:w="4320" w:type="dxa"/>
          </w:tcPr>
          <w:p w14:paraId="08CC0636" w14:textId="77777777" w:rsidR="00692951" w:rsidRDefault="00692951" w:rsidP="0023595C">
            <w:pPr>
              <w:widowControl w:val="0"/>
            </w:pPr>
          </w:p>
        </w:tc>
      </w:tr>
      <w:tr w:rsidR="00692951" w14:paraId="4E0B9ABF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0D1F1FB6" w14:textId="77777777" w:rsidR="00692951" w:rsidRDefault="00692951" w:rsidP="0023595C">
            <w:pPr>
              <w:widowControl w:val="0"/>
              <w:jc w:val="right"/>
            </w:pPr>
            <w:r>
              <w:t>Less than 1 year</w:t>
            </w:r>
          </w:p>
        </w:tc>
        <w:tc>
          <w:tcPr>
            <w:tcW w:w="4320" w:type="dxa"/>
          </w:tcPr>
          <w:p w14:paraId="7E102FED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0D8A705C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2E3C70C6" w14:textId="77777777" w:rsidR="00692951" w:rsidRDefault="00692951" w:rsidP="0023595C">
            <w:pPr>
              <w:widowControl w:val="0"/>
              <w:jc w:val="right"/>
            </w:pPr>
          </w:p>
          <w:p w14:paraId="5FBF182C" w14:textId="77777777" w:rsidR="00692951" w:rsidRDefault="00692951" w:rsidP="0023595C">
            <w:pPr>
              <w:widowControl w:val="0"/>
              <w:jc w:val="right"/>
            </w:pPr>
            <w:r>
              <w:t>Between 1 and 2 years</w:t>
            </w:r>
          </w:p>
        </w:tc>
        <w:tc>
          <w:tcPr>
            <w:tcW w:w="4320" w:type="dxa"/>
          </w:tcPr>
          <w:p w14:paraId="410F2B52" w14:textId="77777777" w:rsidR="00692951" w:rsidRDefault="00692951" w:rsidP="0023595C">
            <w:pPr>
              <w:widowControl w:val="0"/>
              <w:jc w:val="right"/>
            </w:pPr>
          </w:p>
          <w:p w14:paraId="7DFDD2BC" w14:textId="77777777" w:rsidR="00692951" w:rsidRDefault="00692951" w:rsidP="0023595C">
            <w:pPr>
              <w:widowControl w:val="0"/>
              <w:jc w:val="right"/>
            </w:pPr>
            <w:r>
              <w:t>0 (0%)</w:t>
            </w:r>
          </w:p>
        </w:tc>
      </w:tr>
      <w:tr w:rsidR="00692951" w14:paraId="7671128B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130528DB" w14:textId="77777777" w:rsidR="00692951" w:rsidRDefault="00692951" w:rsidP="0023595C">
            <w:pPr>
              <w:widowControl w:val="0"/>
              <w:jc w:val="right"/>
            </w:pPr>
          </w:p>
          <w:p w14:paraId="47FD0C36" w14:textId="77777777" w:rsidR="00692951" w:rsidRDefault="00692951" w:rsidP="0023595C">
            <w:pPr>
              <w:widowControl w:val="0"/>
              <w:jc w:val="right"/>
            </w:pPr>
            <w:r>
              <w:t>More than 2 years</w:t>
            </w:r>
          </w:p>
        </w:tc>
        <w:tc>
          <w:tcPr>
            <w:tcW w:w="4320" w:type="dxa"/>
          </w:tcPr>
          <w:p w14:paraId="51CA455D" w14:textId="77777777" w:rsidR="00692951" w:rsidRDefault="00692951" w:rsidP="0023595C">
            <w:pPr>
              <w:widowControl w:val="0"/>
              <w:jc w:val="right"/>
            </w:pPr>
          </w:p>
          <w:p w14:paraId="57D3E124" w14:textId="77777777" w:rsidR="00692951" w:rsidRDefault="00692951" w:rsidP="0023595C">
            <w:pPr>
              <w:widowControl w:val="0"/>
              <w:jc w:val="right"/>
            </w:pPr>
            <w:r>
              <w:t>14 (100%)</w:t>
            </w:r>
          </w:p>
        </w:tc>
      </w:tr>
      <w:tr w:rsidR="00692951" w14:paraId="148E77DD" w14:textId="77777777" w:rsidTr="0023595C">
        <w:trPr>
          <w:gridAfter w:val="1"/>
          <w:wAfter w:w="3146" w:type="dxa"/>
        </w:trPr>
        <w:tc>
          <w:tcPr>
            <w:tcW w:w="8640" w:type="dxa"/>
            <w:gridSpan w:val="2"/>
          </w:tcPr>
          <w:p w14:paraId="6AE150FC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60ECC25D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75E95C7F" w14:textId="77777777" w:rsidR="00692951" w:rsidRDefault="00692951" w:rsidP="0023595C">
            <w:pPr>
              <w:widowControl w:val="0"/>
            </w:pPr>
            <w:r>
              <w:rPr>
                <w:b/>
              </w:rPr>
              <w:t>History of COVID-19 infection*</w:t>
            </w:r>
          </w:p>
        </w:tc>
      </w:tr>
      <w:tr w:rsidR="00692951" w14:paraId="771E069C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899195A" w14:textId="77777777" w:rsidR="00692951" w:rsidRDefault="00692951" w:rsidP="0023595C">
            <w:pPr>
              <w:widowControl w:val="0"/>
              <w:jc w:val="right"/>
            </w:pPr>
            <w:r>
              <w:t>Yes</w:t>
            </w:r>
          </w:p>
        </w:tc>
        <w:tc>
          <w:tcPr>
            <w:tcW w:w="4320" w:type="dxa"/>
          </w:tcPr>
          <w:p w14:paraId="646E50C8" w14:textId="77777777" w:rsidR="00692951" w:rsidRDefault="00692951" w:rsidP="0023595C">
            <w:pPr>
              <w:widowControl w:val="0"/>
              <w:jc w:val="right"/>
            </w:pPr>
            <w:r>
              <w:t>11 (79%)</w:t>
            </w:r>
          </w:p>
        </w:tc>
      </w:tr>
      <w:tr w:rsidR="00692951" w14:paraId="1837E17C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5F07579" w14:textId="77777777" w:rsidR="00692951" w:rsidRDefault="00692951" w:rsidP="0023595C">
            <w:pPr>
              <w:widowControl w:val="0"/>
              <w:jc w:val="right"/>
            </w:pPr>
          </w:p>
          <w:p w14:paraId="04D784E4" w14:textId="77777777" w:rsidR="00692951" w:rsidRDefault="00692951" w:rsidP="0023595C">
            <w:pPr>
              <w:widowControl w:val="0"/>
              <w:jc w:val="right"/>
            </w:pPr>
            <w:r>
              <w:t>No</w:t>
            </w:r>
          </w:p>
        </w:tc>
        <w:tc>
          <w:tcPr>
            <w:tcW w:w="4320" w:type="dxa"/>
          </w:tcPr>
          <w:p w14:paraId="5B11E1D0" w14:textId="77777777" w:rsidR="00692951" w:rsidRDefault="00692951" w:rsidP="0023595C">
            <w:pPr>
              <w:widowControl w:val="0"/>
              <w:jc w:val="right"/>
            </w:pPr>
          </w:p>
          <w:p w14:paraId="5810D13C" w14:textId="77777777" w:rsidR="00692951" w:rsidRDefault="00692951" w:rsidP="0023595C">
            <w:pPr>
              <w:widowControl w:val="0"/>
              <w:jc w:val="right"/>
            </w:pPr>
            <w:r>
              <w:t>3 (21%)</w:t>
            </w:r>
          </w:p>
        </w:tc>
      </w:tr>
      <w:tr w:rsidR="00692951" w14:paraId="7BBD51D5" w14:textId="77777777" w:rsidTr="0023595C">
        <w:trPr>
          <w:gridAfter w:val="1"/>
          <w:wAfter w:w="3146" w:type="dxa"/>
        </w:trPr>
        <w:tc>
          <w:tcPr>
            <w:tcW w:w="8640" w:type="dxa"/>
            <w:gridSpan w:val="2"/>
          </w:tcPr>
          <w:p w14:paraId="32D22119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424C87C3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0D0108DA" w14:textId="77777777" w:rsidR="00692951" w:rsidRDefault="00692951" w:rsidP="0023595C">
            <w:pPr>
              <w:widowControl w:val="0"/>
            </w:pPr>
            <w:r>
              <w:rPr>
                <w:b/>
              </w:rPr>
              <w:t>Confirmation of COVID-19 infection by Test**</w:t>
            </w:r>
          </w:p>
        </w:tc>
      </w:tr>
      <w:tr w:rsidR="00692951" w14:paraId="473BB33E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28F952E3" w14:textId="77777777" w:rsidR="00692951" w:rsidRDefault="00692951" w:rsidP="0023595C">
            <w:pPr>
              <w:widowControl w:val="0"/>
              <w:jc w:val="right"/>
            </w:pPr>
          </w:p>
          <w:p w14:paraId="7FEDA7B3" w14:textId="77777777" w:rsidR="00692951" w:rsidRDefault="00692951" w:rsidP="0023595C">
            <w:pPr>
              <w:widowControl w:val="0"/>
              <w:jc w:val="right"/>
            </w:pPr>
            <w:r>
              <w:t>Yes</w:t>
            </w:r>
          </w:p>
        </w:tc>
        <w:tc>
          <w:tcPr>
            <w:tcW w:w="4320" w:type="dxa"/>
          </w:tcPr>
          <w:p w14:paraId="5B478B0B" w14:textId="77777777" w:rsidR="00692951" w:rsidRDefault="00692951" w:rsidP="0023595C">
            <w:pPr>
              <w:widowControl w:val="0"/>
              <w:jc w:val="right"/>
            </w:pPr>
          </w:p>
          <w:p w14:paraId="62ADF924" w14:textId="77777777" w:rsidR="00692951" w:rsidRDefault="00692951" w:rsidP="0023595C">
            <w:pPr>
              <w:widowControl w:val="0"/>
              <w:jc w:val="right"/>
            </w:pPr>
            <w:r>
              <w:t>5 (33%)</w:t>
            </w:r>
          </w:p>
        </w:tc>
      </w:tr>
      <w:tr w:rsidR="00692951" w14:paraId="10E3BF69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8583135" w14:textId="77777777" w:rsidR="00692951" w:rsidRDefault="00692951" w:rsidP="0023595C">
            <w:pPr>
              <w:widowControl w:val="0"/>
              <w:jc w:val="right"/>
            </w:pPr>
          </w:p>
          <w:p w14:paraId="4A64965F" w14:textId="77777777" w:rsidR="00692951" w:rsidRDefault="00692951" w:rsidP="0023595C">
            <w:pPr>
              <w:widowControl w:val="0"/>
              <w:jc w:val="right"/>
            </w:pPr>
            <w:r>
              <w:t>No</w:t>
            </w:r>
          </w:p>
        </w:tc>
        <w:tc>
          <w:tcPr>
            <w:tcW w:w="4320" w:type="dxa"/>
          </w:tcPr>
          <w:p w14:paraId="0FE9855E" w14:textId="77777777" w:rsidR="00692951" w:rsidRDefault="00692951" w:rsidP="0023595C">
            <w:pPr>
              <w:widowControl w:val="0"/>
              <w:jc w:val="right"/>
            </w:pPr>
          </w:p>
          <w:p w14:paraId="0CAE2C3C" w14:textId="77777777" w:rsidR="00692951" w:rsidRDefault="00692951" w:rsidP="0023595C">
            <w:pPr>
              <w:widowControl w:val="0"/>
              <w:jc w:val="right"/>
            </w:pPr>
            <w:r>
              <w:t>9 (67%)</w:t>
            </w:r>
          </w:p>
        </w:tc>
      </w:tr>
      <w:tr w:rsidR="00692951" w14:paraId="2FA2062B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0C32C8CF" w14:textId="77777777" w:rsidR="00692951" w:rsidRDefault="00692951" w:rsidP="0023595C">
            <w:pPr>
              <w:widowControl w:val="0"/>
              <w:jc w:val="right"/>
            </w:pPr>
          </w:p>
          <w:p w14:paraId="134E6061" w14:textId="77777777" w:rsidR="00692951" w:rsidRDefault="00692951" w:rsidP="0023595C">
            <w:pPr>
              <w:widowControl w:val="0"/>
              <w:jc w:val="right"/>
            </w:pPr>
            <w:r>
              <w:t>Prefer not to answer</w:t>
            </w:r>
          </w:p>
        </w:tc>
        <w:tc>
          <w:tcPr>
            <w:tcW w:w="4320" w:type="dxa"/>
          </w:tcPr>
          <w:p w14:paraId="40D41F09" w14:textId="77777777" w:rsidR="00692951" w:rsidRDefault="00692951" w:rsidP="0023595C">
            <w:pPr>
              <w:widowControl w:val="0"/>
              <w:jc w:val="right"/>
            </w:pPr>
          </w:p>
          <w:p w14:paraId="24B78625" w14:textId="77777777" w:rsidR="00692951" w:rsidRDefault="00692951" w:rsidP="0023595C">
            <w:pPr>
              <w:widowControl w:val="0"/>
              <w:jc w:val="right"/>
            </w:pPr>
            <w:r>
              <w:t>0 (0)</w:t>
            </w:r>
          </w:p>
        </w:tc>
      </w:tr>
      <w:tr w:rsidR="00692951" w14:paraId="7E7A8AA5" w14:textId="77777777" w:rsidTr="0023595C">
        <w:trPr>
          <w:gridAfter w:val="1"/>
          <w:wAfter w:w="3146" w:type="dxa"/>
        </w:trPr>
        <w:tc>
          <w:tcPr>
            <w:tcW w:w="8640" w:type="dxa"/>
            <w:gridSpan w:val="2"/>
          </w:tcPr>
          <w:p w14:paraId="75D37975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4CE7758A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669508AC" w14:textId="77777777" w:rsidR="00692951" w:rsidRDefault="00692951" w:rsidP="0023595C">
            <w:pPr>
              <w:widowControl w:val="0"/>
            </w:pPr>
            <w:r>
              <w:rPr>
                <w:b/>
              </w:rPr>
              <w:t>History of COVID-19 Vaccine***</w:t>
            </w:r>
          </w:p>
        </w:tc>
      </w:tr>
      <w:tr w:rsidR="00692951" w14:paraId="74018825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E25C5D1" w14:textId="77777777" w:rsidR="00692951" w:rsidRDefault="00692951" w:rsidP="0023595C">
            <w:pPr>
              <w:widowControl w:val="0"/>
              <w:jc w:val="right"/>
            </w:pPr>
          </w:p>
          <w:p w14:paraId="4A22AFBA" w14:textId="77777777" w:rsidR="00692951" w:rsidRDefault="00692951" w:rsidP="0023595C">
            <w:pPr>
              <w:widowControl w:val="0"/>
              <w:jc w:val="right"/>
            </w:pPr>
            <w:r>
              <w:t>Vaccinated</w:t>
            </w:r>
          </w:p>
        </w:tc>
        <w:tc>
          <w:tcPr>
            <w:tcW w:w="4320" w:type="dxa"/>
          </w:tcPr>
          <w:p w14:paraId="2FBC5361" w14:textId="77777777" w:rsidR="00692951" w:rsidRDefault="00692951" w:rsidP="0023595C">
            <w:pPr>
              <w:widowControl w:val="0"/>
              <w:jc w:val="right"/>
            </w:pPr>
          </w:p>
          <w:p w14:paraId="66D77DC9" w14:textId="77777777" w:rsidR="00692951" w:rsidRDefault="00692951" w:rsidP="0023595C">
            <w:pPr>
              <w:widowControl w:val="0"/>
              <w:jc w:val="right"/>
            </w:pPr>
            <w:r>
              <w:t>12 (93%)</w:t>
            </w:r>
          </w:p>
        </w:tc>
      </w:tr>
      <w:tr w:rsidR="00692951" w14:paraId="1BBB64F7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79D0E481" w14:textId="77777777" w:rsidR="00692951" w:rsidRDefault="00692951" w:rsidP="0023595C">
            <w:pPr>
              <w:widowControl w:val="0"/>
              <w:jc w:val="right"/>
            </w:pPr>
          </w:p>
          <w:p w14:paraId="5DDB2CCF" w14:textId="77777777" w:rsidR="00692951" w:rsidRDefault="00692951" w:rsidP="0023595C">
            <w:pPr>
              <w:widowControl w:val="0"/>
              <w:jc w:val="right"/>
            </w:pPr>
            <w:r>
              <w:t>Not vaccinated</w:t>
            </w:r>
          </w:p>
        </w:tc>
        <w:tc>
          <w:tcPr>
            <w:tcW w:w="4320" w:type="dxa"/>
          </w:tcPr>
          <w:p w14:paraId="3C52FC75" w14:textId="77777777" w:rsidR="00692951" w:rsidRDefault="00692951" w:rsidP="0023595C">
            <w:pPr>
              <w:widowControl w:val="0"/>
              <w:jc w:val="right"/>
            </w:pPr>
          </w:p>
          <w:p w14:paraId="56ABE6A0" w14:textId="77777777" w:rsidR="00692951" w:rsidRDefault="00692951" w:rsidP="0023595C">
            <w:pPr>
              <w:widowControl w:val="0"/>
              <w:jc w:val="right"/>
            </w:pPr>
            <w:r>
              <w:t>1 (7%)</w:t>
            </w:r>
          </w:p>
        </w:tc>
      </w:tr>
      <w:tr w:rsidR="00692951" w14:paraId="143E30FC" w14:textId="77777777" w:rsidTr="0023595C">
        <w:trPr>
          <w:gridAfter w:val="1"/>
          <w:wAfter w:w="3146" w:type="dxa"/>
        </w:trPr>
        <w:tc>
          <w:tcPr>
            <w:tcW w:w="8640" w:type="dxa"/>
            <w:gridSpan w:val="2"/>
          </w:tcPr>
          <w:p w14:paraId="7F1D0D3A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18915E70" w14:textId="77777777" w:rsidR="00692951" w:rsidRDefault="00692951" w:rsidP="0023595C">
            <w:pPr>
              <w:widowControl w:val="0"/>
              <w:rPr>
                <w:b/>
              </w:rPr>
            </w:pPr>
          </w:p>
          <w:p w14:paraId="1BE0A59D" w14:textId="77777777" w:rsidR="00692951" w:rsidRDefault="00692951" w:rsidP="0023595C">
            <w:pPr>
              <w:widowControl w:val="0"/>
            </w:pPr>
            <w:r>
              <w:rPr>
                <w:b/>
              </w:rPr>
              <w:t>COVID-19 perceived as a threat</w:t>
            </w:r>
          </w:p>
        </w:tc>
      </w:tr>
      <w:tr w:rsidR="00692951" w14:paraId="3F1E4BF6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30E9E8D2" w14:textId="77777777" w:rsidR="00692951" w:rsidRDefault="00692951" w:rsidP="0023595C">
            <w:pPr>
              <w:widowControl w:val="0"/>
              <w:jc w:val="right"/>
            </w:pPr>
            <w:r>
              <w:t>Yes</w:t>
            </w:r>
          </w:p>
        </w:tc>
        <w:tc>
          <w:tcPr>
            <w:tcW w:w="4320" w:type="dxa"/>
          </w:tcPr>
          <w:p w14:paraId="18959FC0" w14:textId="77777777" w:rsidR="00692951" w:rsidRDefault="00692951" w:rsidP="0023595C">
            <w:pPr>
              <w:widowControl w:val="0"/>
              <w:jc w:val="right"/>
            </w:pPr>
            <w:r>
              <w:t>13 (93%)</w:t>
            </w:r>
          </w:p>
        </w:tc>
      </w:tr>
      <w:tr w:rsidR="00692951" w14:paraId="0DE3310E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0854F396" w14:textId="77777777" w:rsidR="00692951" w:rsidRDefault="00692951" w:rsidP="0023595C">
            <w:pPr>
              <w:widowControl w:val="0"/>
              <w:jc w:val="right"/>
            </w:pPr>
          </w:p>
          <w:p w14:paraId="3E118574" w14:textId="77777777" w:rsidR="00692951" w:rsidRDefault="00692951" w:rsidP="0023595C">
            <w:pPr>
              <w:widowControl w:val="0"/>
              <w:jc w:val="right"/>
            </w:pPr>
            <w:r>
              <w:t>No</w:t>
            </w:r>
          </w:p>
        </w:tc>
        <w:tc>
          <w:tcPr>
            <w:tcW w:w="4320" w:type="dxa"/>
          </w:tcPr>
          <w:p w14:paraId="41398350" w14:textId="77777777" w:rsidR="00692951" w:rsidRDefault="00692951" w:rsidP="0023595C">
            <w:pPr>
              <w:widowControl w:val="0"/>
              <w:jc w:val="right"/>
            </w:pPr>
          </w:p>
          <w:p w14:paraId="566F7B8A" w14:textId="77777777" w:rsidR="00692951" w:rsidRDefault="00692951" w:rsidP="0023595C">
            <w:pPr>
              <w:widowControl w:val="0"/>
              <w:jc w:val="right"/>
            </w:pPr>
            <w:r>
              <w:t>0 (0)</w:t>
            </w:r>
          </w:p>
        </w:tc>
      </w:tr>
      <w:tr w:rsidR="00692951" w14:paraId="53C40FEA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5FDDAA58" w14:textId="77777777" w:rsidR="00692951" w:rsidRDefault="00692951" w:rsidP="0023595C">
            <w:pPr>
              <w:widowControl w:val="0"/>
              <w:jc w:val="right"/>
            </w:pPr>
          </w:p>
          <w:p w14:paraId="55DCDE04" w14:textId="77777777" w:rsidR="00692951" w:rsidRDefault="00692951" w:rsidP="0023595C">
            <w:pPr>
              <w:widowControl w:val="0"/>
              <w:jc w:val="right"/>
            </w:pPr>
            <w:r>
              <w:t>Don’t know</w:t>
            </w:r>
          </w:p>
        </w:tc>
        <w:tc>
          <w:tcPr>
            <w:tcW w:w="4320" w:type="dxa"/>
          </w:tcPr>
          <w:p w14:paraId="153E1673" w14:textId="77777777" w:rsidR="00692951" w:rsidRDefault="00692951" w:rsidP="0023595C">
            <w:pPr>
              <w:widowControl w:val="0"/>
              <w:jc w:val="right"/>
            </w:pPr>
          </w:p>
          <w:p w14:paraId="09EFE8D6" w14:textId="77777777" w:rsidR="00692951" w:rsidRDefault="00692951" w:rsidP="0023595C">
            <w:pPr>
              <w:widowControl w:val="0"/>
              <w:jc w:val="right"/>
            </w:pPr>
            <w:r>
              <w:t>1 (7%)</w:t>
            </w:r>
          </w:p>
        </w:tc>
      </w:tr>
      <w:tr w:rsidR="00692951" w14:paraId="1F3884FF" w14:textId="77777777" w:rsidTr="0023595C">
        <w:trPr>
          <w:gridAfter w:val="1"/>
          <w:wAfter w:w="3146" w:type="dxa"/>
        </w:trPr>
        <w:tc>
          <w:tcPr>
            <w:tcW w:w="4320" w:type="dxa"/>
          </w:tcPr>
          <w:p w14:paraId="23A36A5D" w14:textId="77777777" w:rsidR="00692951" w:rsidRDefault="00692951" w:rsidP="0023595C">
            <w:pPr>
              <w:widowControl w:val="0"/>
            </w:pPr>
          </w:p>
        </w:tc>
        <w:tc>
          <w:tcPr>
            <w:tcW w:w="4320" w:type="dxa"/>
          </w:tcPr>
          <w:p w14:paraId="4F3429E8" w14:textId="77777777" w:rsidR="00692951" w:rsidRDefault="00692951" w:rsidP="0023595C">
            <w:pPr>
              <w:widowControl w:val="0"/>
            </w:pPr>
          </w:p>
        </w:tc>
      </w:tr>
    </w:tbl>
    <w:p w14:paraId="5652EAB3" w14:textId="77777777" w:rsidR="00692951" w:rsidRDefault="00692951" w:rsidP="00692951">
      <w:pPr>
        <w:jc w:val="both"/>
      </w:pPr>
      <w:r>
        <w:t>* Suspected infection by COVID-19 including those not confirmed by molecular or antigen test</w:t>
      </w:r>
    </w:p>
    <w:p w14:paraId="4602BA7B" w14:textId="77777777" w:rsidR="00692951" w:rsidRDefault="00692951" w:rsidP="00692951">
      <w:pPr>
        <w:jc w:val="both"/>
      </w:pPr>
      <w:r>
        <w:t>** Antigen or molecular test</w:t>
      </w:r>
    </w:p>
    <w:p w14:paraId="71B8D846" w14:textId="77777777" w:rsidR="00692951" w:rsidRDefault="00692951" w:rsidP="00692951">
      <w:pPr>
        <w:jc w:val="both"/>
      </w:pPr>
      <w:r>
        <w:t>***At least two doses</w:t>
      </w:r>
    </w:p>
    <w:p w14:paraId="4A74451E" w14:textId="77777777" w:rsidR="00F66A80" w:rsidRDefault="00692951"/>
    <w:sectPr w:rsidR="00F66A80" w:rsidSect="005E6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51"/>
    <w:rsid w:val="00005F8E"/>
    <w:rsid w:val="00020A83"/>
    <w:rsid w:val="000618A3"/>
    <w:rsid w:val="000814EA"/>
    <w:rsid w:val="00097B6C"/>
    <w:rsid w:val="000A7279"/>
    <w:rsid w:val="000D6350"/>
    <w:rsid w:val="000E1907"/>
    <w:rsid w:val="00115C57"/>
    <w:rsid w:val="00117257"/>
    <w:rsid w:val="00173297"/>
    <w:rsid w:val="001854E7"/>
    <w:rsid w:val="002066D4"/>
    <w:rsid w:val="002D414F"/>
    <w:rsid w:val="002D517C"/>
    <w:rsid w:val="0031360C"/>
    <w:rsid w:val="00321847"/>
    <w:rsid w:val="00345E29"/>
    <w:rsid w:val="003614AB"/>
    <w:rsid w:val="004108A5"/>
    <w:rsid w:val="00444F9B"/>
    <w:rsid w:val="004455F8"/>
    <w:rsid w:val="00462CF4"/>
    <w:rsid w:val="0047089C"/>
    <w:rsid w:val="00487B52"/>
    <w:rsid w:val="004B335C"/>
    <w:rsid w:val="004C13A9"/>
    <w:rsid w:val="004E179E"/>
    <w:rsid w:val="00543884"/>
    <w:rsid w:val="00563FE8"/>
    <w:rsid w:val="00595EDD"/>
    <w:rsid w:val="005E22A1"/>
    <w:rsid w:val="005E6B0D"/>
    <w:rsid w:val="00624011"/>
    <w:rsid w:val="00663680"/>
    <w:rsid w:val="00692951"/>
    <w:rsid w:val="006B29E8"/>
    <w:rsid w:val="0070521C"/>
    <w:rsid w:val="00775D07"/>
    <w:rsid w:val="007A628C"/>
    <w:rsid w:val="007B4A41"/>
    <w:rsid w:val="007C2CBE"/>
    <w:rsid w:val="007E29F7"/>
    <w:rsid w:val="00831D75"/>
    <w:rsid w:val="008649EF"/>
    <w:rsid w:val="008A6462"/>
    <w:rsid w:val="00901397"/>
    <w:rsid w:val="00925D82"/>
    <w:rsid w:val="00932637"/>
    <w:rsid w:val="00952BDF"/>
    <w:rsid w:val="00995A6D"/>
    <w:rsid w:val="00995CD7"/>
    <w:rsid w:val="009A3FBE"/>
    <w:rsid w:val="009D3C03"/>
    <w:rsid w:val="00A172B7"/>
    <w:rsid w:val="00A30056"/>
    <w:rsid w:val="00A613E1"/>
    <w:rsid w:val="00A72DA9"/>
    <w:rsid w:val="00AA2A80"/>
    <w:rsid w:val="00AB18AD"/>
    <w:rsid w:val="00AC438C"/>
    <w:rsid w:val="00AD1473"/>
    <w:rsid w:val="00B2351B"/>
    <w:rsid w:val="00B278FD"/>
    <w:rsid w:val="00B40079"/>
    <w:rsid w:val="00B501B0"/>
    <w:rsid w:val="00B56557"/>
    <w:rsid w:val="00BA166E"/>
    <w:rsid w:val="00BB2096"/>
    <w:rsid w:val="00C65833"/>
    <w:rsid w:val="00C67470"/>
    <w:rsid w:val="00CE5DE9"/>
    <w:rsid w:val="00CF2740"/>
    <w:rsid w:val="00CF4111"/>
    <w:rsid w:val="00D905AF"/>
    <w:rsid w:val="00DD5E30"/>
    <w:rsid w:val="00DF554A"/>
    <w:rsid w:val="00DF586B"/>
    <w:rsid w:val="00DF7BD8"/>
    <w:rsid w:val="00E328E9"/>
    <w:rsid w:val="00E51CB2"/>
    <w:rsid w:val="00E73479"/>
    <w:rsid w:val="00EA2234"/>
    <w:rsid w:val="00EA2553"/>
    <w:rsid w:val="00EB17CF"/>
    <w:rsid w:val="00EC112D"/>
    <w:rsid w:val="00F64A6F"/>
    <w:rsid w:val="00F9655E"/>
    <w:rsid w:val="00FC4CF2"/>
    <w:rsid w:val="00FD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B282B"/>
  <w15:chartTrackingRefBased/>
  <w15:docId w15:val="{C234725F-249D-E346-AA73-7224A189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9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36</Characters>
  <Application>Microsoft Office Word</Application>
  <DocSecurity>0</DocSecurity>
  <Lines>45</Lines>
  <Paragraphs>15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amshariat, Tina - (tsamsam)</dc:creator>
  <cp:keywords/>
  <dc:description/>
  <cp:lastModifiedBy>Samsamshariat, Tina - (tsamsam)</cp:lastModifiedBy>
  <cp:revision>1</cp:revision>
  <dcterms:created xsi:type="dcterms:W3CDTF">2023-04-15T18:31:00Z</dcterms:created>
  <dcterms:modified xsi:type="dcterms:W3CDTF">2023-04-15T18:31:00Z</dcterms:modified>
</cp:coreProperties>
</file>